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C4F4F" w14:textId="58E268F6" w:rsidR="006E652E" w:rsidRPr="002361FA" w:rsidRDefault="006E652E" w:rsidP="006E652E">
      <w:pPr>
        <w:pStyle w:val="Default"/>
        <w:jc w:val="lowKashida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11195">
        <w:rPr>
          <w:rFonts w:asciiTheme="majorBidi" w:hAnsiTheme="majorBidi" w:cstheme="majorBidi"/>
          <w:b/>
          <w:bCs/>
          <w:sz w:val="28"/>
          <w:szCs w:val="28"/>
          <w:u w:val="single"/>
        </w:rPr>
        <w:t>Table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(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): Fa</w:t>
      </w:r>
      <w:r w:rsidRPr="002361FA">
        <w:rPr>
          <w:rFonts w:asciiTheme="majorBidi" w:hAnsiTheme="majorBidi" w:cstheme="majorBidi"/>
          <w:b/>
          <w:bCs/>
          <w:sz w:val="28"/>
          <w:szCs w:val="28"/>
          <w:u w:val="single"/>
        </w:rPr>
        <w:t>ctors affecting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the scores of the different domains of the health belief model</w:t>
      </w:r>
      <w:r w:rsidRPr="002361F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for </w:t>
      </w:r>
      <w:r w:rsidRPr="002361FA">
        <w:rPr>
          <w:rFonts w:asciiTheme="majorBidi" w:hAnsiTheme="majorBidi" w:cstheme="majorBidi"/>
          <w:b/>
          <w:bCs/>
          <w:sz w:val="28"/>
          <w:szCs w:val="28"/>
          <w:u w:val="single"/>
        </w:rPr>
        <w:t>CVD scale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(n=79):</w:t>
      </w:r>
    </w:p>
    <w:p w14:paraId="7037802F" w14:textId="77777777" w:rsidR="00E22E85" w:rsidRDefault="00E22E85"/>
    <w:p w14:paraId="767191FC" w14:textId="77777777" w:rsidR="00E22E85" w:rsidRDefault="00E22E85"/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1742"/>
        <w:gridCol w:w="1417"/>
        <w:gridCol w:w="1560"/>
        <w:gridCol w:w="1134"/>
        <w:gridCol w:w="1417"/>
        <w:gridCol w:w="1106"/>
        <w:gridCol w:w="1218"/>
        <w:gridCol w:w="1417"/>
      </w:tblGrid>
      <w:tr w:rsidR="00E22E85" w:rsidRPr="00E86D3E" w14:paraId="45969CBE" w14:textId="2E80F63A" w:rsidTr="009C741B">
        <w:trPr>
          <w:trHeight w:val="700"/>
          <w:jc w:val="center"/>
        </w:trPr>
        <w:tc>
          <w:tcPr>
            <w:tcW w:w="3681" w:type="dxa"/>
            <w:gridSpan w:val="2"/>
            <w:shd w:val="clear" w:color="auto" w:fill="auto"/>
            <w:noWrap/>
            <w:hideMark/>
          </w:tcPr>
          <w:p w14:paraId="36395303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03266BE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Variables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89C59E5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erceived susceptibility</w:t>
            </w:r>
          </w:p>
          <w:p w14:paraId="61317BFC" w14:textId="77777777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426E4B90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-16)</w:t>
            </w:r>
            <w:r w:rsidRPr="00E86D3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shd w:val="clear" w:color="000000" w:fill="FFFFFF"/>
            <w:hideMark/>
          </w:tcPr>
          <w:p w14:paraId="1C55A510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erceived severity</w:t>
            </w:r>
          </w:p>
          <w:p w14:paraId="1CAA10CF" w14:textId="77777777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43539F4E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-20)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A133F76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erceived benefits</w:t>
            </w:r>
          </w:p>
          <w:p w14:paraId="4F7680AF" w14:textId="77777777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1033AC4B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8-32)</w:t>
            </w:r>
          </w:p>
        </w:tc>
        <w:tc>
          <w:tcPr>
            <w:tcW w:w="1417" w:type="dxa"/>
            <w:shd w:val="clear" w:color="000000" w:fill="FFFFFF"/>
            <w:hideMark/>
          </w:tcPr>
          <w:p w14:paraId="2965703F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erceived barriers</w:t>
            </w:r>
          </w:p>
          <w:p w14:paraId="338FE0CD" w14:textId="77777777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31AFEFFD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-24)</w:t>
            </w:r>
          </w:p>
        </w:tc>
        <w:tc>
          <w:tcPr>
            <w:tcW w:w="1106" w:type="dxa"/>
            <w:shd w:val="clear" w:color="000000" w:fill="FFFFFF"/>
          </w:tcPr>
          <w:p w14:paraId="6B9E6446" w14:textId="77777777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ues to action</w:t>
            </w:r>
          </w:p>
          <w:p w14:paraId="3679C066" w14:textId="77777777" w:rsidR="009C741B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68CBFBAF" w14:textId="7A4DF10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-9)</w:t>
            </w:r>
          </w:p>
        </w:tc>
        <w:tc>
          <w:tcPr>
            <w:tcW w:w="1218" w:type="dxa"/>
            <w:shd w:val="clear" w:color="000000" w:fill="FFFFFF"/>
          </w:tcPr>
          <w:p w14:paraId="472E9FD7" w14:textId="1C14C732" w:rsidR="00E22E85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elf-efficacy</w:t>
            </w:r>
          </w:p>
          <w:p w14:paraId="53E1F8C2" w14:textId="54D64A45" w:rsidR="00E22E85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59CD5DA1" w14:textId="114CEC7D" w:rsidR="00E22E85" w:rsidRPr="00E86D3E" w:rsidRDefault="00E22E85" w:rsidP="00E22E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9C741B">
              <w:rPr>
                <w:rFonts w:asciiTheme="majorBidi" w:hAnsiTheme="majorBidi" w:cstheme="majorBidi"/>
                <w:sz w:val="22"/>
                <w:szCs w:val="22"/>
              </w:rPr>
              <w:t xml:space="preserve"> (2-18)</w:t>
            </w:r>
          </w:p>
        </w:tc>
        <w:tc>
          <w:tcPr>
            <w:tcW w:w="1417" w:type="dxa"/>
            <w:shd w:val="clear" w:color="000000" w:fill="FFFFFF"/>
          </w:tcPr>
          <w:p w14:paraId="747B4556" w14:textId="77777777" w:rsidR="00E22E85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reventive behavior</w:t>
            </w:r>
          </w:p>
          <w:p w14:paraId="14D8BB37" w14:textId="77777777" w:rsidR="009C741B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in-max</w:t>
            </w:r>
          </w:p>
          <w:p w14:paraId="2472E41E" w14:textId="50ACB6BB" w:rsidR="009C741B" w:rsidRPr="00E86D3E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3-14)</w:t>
            </w:r>
          </w:p>
        </w:tc>
      </w:tr>
      <w:tr w:rsidR="009C741B" w:rsidRPr="00E86D3E" w14:paraId="1CB5D502" w14:textId="66A60C97" w:rsidTr="009C741B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3E080B1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Age</w:t>
            </w:r>
          </w:p>
        </w:tc>
        <w:tc>
          <w:tcPr>
            <w:tcW w:w="1742" w:type="dxa"/>
            <w:shd w:val="clear" w:color="auto" w:fill="auto"/>
            <w:hideMark/>
          </w:tcPr>
          <w:p w14:paraId="559DC0E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40-&lt;5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FD3D9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5±1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2FEEF7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9.1±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F6D4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8±4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3FCD5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2±4.3</w:t>
            </w:r>
          </w:p>
        </w:tc>
        <w:tc>
          <w:tcPr>
            <w:tcW w:w="1106" w:type="dxa"/>
            <w:vAlign w:val="bottom"/>
          </w:tcPr>
          <w:p w14:paraId="6E382468" w14:textId="4F507C58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±1.8</w:t>
            </w:r>
          </w:p>
        </w:tc>
        <w:tc>
          <w:tcPr>
            <w:tcW w:w="1218" w:type="dxa"/>
            <w:vAlign w:val="bottom"/>
          </w:tcPr>
          <w:p w14:paraId="787134D7" w14:textId="0C212F2E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4±3.38</w:t>
            </w:r>
          </w:p>
        </w:tc>
        <w:tc>
          <w:tcPr>
            <w:tcW w:w="1417" w:type="dxa"/>
            <w:vAlign w:val="bottom"/>
          </w:tcPr>
          <w:p w14:paraId="0B3DF7D1" w14:textId="41290C8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2±2.14</w:t>
            </w:r>
          </w:p>
        </w:tc>
      </w:tr>
      <w:tr w:rsidR="009C741B" w:rsidRPr="00E86D3E" w14:paraId="6CDDCA07" w14:textId="6358C32C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06B9630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1117D67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50-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8B301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9±1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C0467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±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CC70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5±3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4B67E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±3.5</w:t>
            </w:r>
          </w:p>
        </w:tc>
        <w:tc>
          <w:tcPr>
            <w:tcW w:w="1106" w:type="dxa"/>
            <w:vAlign w:val="bottom"/>
          </w:tcPr>
          <w:p w14:paraId="074A691D" w14:textId="4496630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±1.83</w:t>
            </w:r>
          </w:p>
        </w:tc>
        <w:tc>
          <w:tcPr>
            <w:tcW w:w="1218" w:type="dxa"/>
            <w:vAlign w:val="bottom"/>
          </w:tcPr>
          <w:p w14:paraId="1DA0BC8A" w14:textId="21ECBDC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1±3.67</w:t>
            </w:r>
          </w:p>
        </w:tc>
        <w:tc>
          <w:tcPr>
            <w:tcW w:w="1417" w:type="dxa"/>
            <w:vAlign w:val="bottom"/>
          </w:tcPr>
          <w:p w14:paraId="5F445C4E" w14:textId="544A6652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2±3</w:t>
            </w:r>
          </w:p>
        </w:tc>
      </w:tr>
      <w:tr w:rsidR="009C741B" w:rsidRPr="00E86D3E" w14:paraId="71E8BCB1" w14:textId="5C95F6B3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139C68D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726E514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&gt;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30D67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7±1.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5A0DD5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6.9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71B7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2.9±3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C61A3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7.1±2.5</w:t>
            </w:r>
          </w:p>
        </w:tc>
        <w:tc>
          <w:tcPr>
            <w:tcW w:w="1106" w:type="dxa"/>
            <w:vAlign w:val="bottom"/>
          </w:tcPr>
          <w:p w14:paraId="784E4DE1" w14:textId="5863080C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±2.06</w:t>
            </w:r>
          </w:p>
        </w:tc>
        <w:tc>
          <w:tcPr>
            <w:tcW w:w="1218" w:type="dxa"/>
            <w:vAlign w:val="bottom"/>
          </w:tcPr>
          <w:p w14:paraId="1F5ECC2E" w14:textId="1238514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3±3.37</w:t>
            </w:r>
          </w:p>
        </w:tc>
        <w:tc>
          <w:tcPr>
            <w:tcW w:w="1417" w:type="dxa"/>
            <w:vAlign w:val="bottom"/>
          </w:tcPr>
          <w:p w14:paraId="00260D1E" w14:textId="45442C15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±3.42</w:t>
            </w:r>
          </w:p>
        </w:tc>
      </w:tr>
      <w:tr w:rsidR="009C741B" w:rsidRPr="00E86D3E" w14:paraId="4CCB9D37" w14:textId="4ED1F471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089BD727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5D99A897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6AE5964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38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04C1F69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41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01D8A2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39*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284A7DD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277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204DEED2" w14:textId="1EBA0E8A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68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2C5F0084" w14:textId="7E2D4CB8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679B63E6" w14:textId="5388076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52</w:t>
            </w:r>
          </w:p>
        </w:tc>
      </w:tr>
      <w:tr w:rsidR="009C741B" w:rsidRPr="00E86D3E" w14:paraId="40B3C15C" w14:textId="4F545668" w:rsidTr="009C741B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3A5B329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  <w:tc>
          <w:tcPr>
            <w:tcW w:w="1742" w:type="dxa"/>
            <w:shd w:val="clear" w:color="auto" w:fill="auto"/>
            <w:hideMark/>
          </w:tcPr>
          <w:p w14:paraId="57B02B4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7A63D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7±1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E552FC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9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5FA9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2±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3B803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8±4.3</w:t>
            </w:r>
          </w:p>
        </w:tc>
        <w:tc>
          <w:tcPr>
            <w:tcW w:w="1106" w:type="dxa"/>
            <w:vAlign w:val="bottom"/>
          </w:tcPr>
          <w:p w14:paraId="00D9A9BE" w14:textId="2A09ACDC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±1.96</w:t>
            </w:r>
          </w:p>
        </w:tc>
        <w:tc>
          <w:tcPr>
            <w:tcW w:w="1218" w:type="dxa"/>
            <w:vAlign w:val="bottom"/>
          </w:tcPr>
          <w:p w14:paraId="44B13AE1" w14:textId="54481DD5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1±3.26</w:t>
            </w:r>
          </w:p>
        </w:tc>
        <w:tc>
          <w:tcPr>
            <w:tcW w:w="1417" w:type="dxa"/>
            <w:vAlign w:val="bottom"/>
          </w:tcPr>
          <w:p w14:paraId="7183A42D" w14:textId="2E0C01E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4±1.91</w:t>
            </w:r>
          </w:p>
        </w:tc>
      </w:tr>
      <w:tr w:rsidR="009C741B" w:rsidRPr="00E86D3E" w14:paraId="2497C547" w14:textId="623E4EBA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4B0DC36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6A0E569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1C57E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647D6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7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C8FE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2±3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99211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1±3.3</w:t>
            </w:r>
          </w:p>
        </w:tc>
        <w:tc>
          <w:tcPr>
            <w:tcW w:w="1106" w:type="dxa"/>
            <w:vAlign w:val="bottom"/>
          </w:tcPr>
          <w:p w14:paraId="06B28AEC" w14:textId="6403C8F6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±1.86</w:t>
            </w:r>
          </w:p>
        </w:tc>
        <w:tc>
          <w:tcPr>
            <w:tcW w:w="1218" w:type="dxa"/>
            <w:vAlign w:val="bottom"/>
          </w:tcPr>
          <w:p w14:paraId="714459AB" w14:textId="7175918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3±3.74</w:t>
            </w:r>
          </w:p>
        </w:tc>
        <w:tc>
          <w:tcPr>
            <w:tcW w:w="1417" w:type="dxa"/>
            <w:vAlign w:val="bottom"/>
          </w:tcPr>
          <w:p w14:paraId="0B5F237E" w14:textId="3B312B3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±3.12</w:t>
            </w:r>
          </w:p>
        </w:tc>
      </w:tr>
      <w:tr w:rsidR="00E22E85" w:rsidRPr="00E86D3E" w14:paraId="38F70C89" w14:textId="5BE15E28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6D77FEAB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2F71EA12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402D896F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976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2DFE3972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6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EEA741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02*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3A931E1D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42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2618D0AE" w14:textId="59F4BAC8" w:rsidR="00E22E85" w:rsidRPr="00E86D3E" w:rsidRDefault="009C741B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37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7D60386B" w14:textId="0328C332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FE60603" w14:textId="200D369F" w:rsidR="00E22E85" w:rsidRPr="00E86D3E" w:rsidRDefault="009C741B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0</w:t>
            </w:r>
          </w:p>
        </w:tc>
      </w:tr>
      <w:tr w:rsidR="009C741B" w:rsidRPr="00E86D3E" w14:paraId="0CFB3B01" w14:textId="668186FE" w:rsidTr="007B2889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78A8C0FA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Educational level</w:t>
            </w:r>
          </w:p>
        </w:tc>
        <w:tc>
          <w:tcPr>
            <w:tcW w:w="1742" w:type="dxa"/>
            <w:shd w:val="clear" w:color="auto" w:fill="auto"/>
            <w:hideMark/>
          </w:tcPr>
          <w:p w14:paraId="7D00358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diplom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12358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6±1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9BC8B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6.4±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0046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9.6±2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668B5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6±2</w:t>
            </w:r>
          </w:p>
        </w:tc>
        <w:tc>
          <w:tcPr>
            <w:tcW w:w="1106" w:type="dxa"/>
            <w:vAlign w:val="bottom"/>
          </w:tcPr>
          <w:p w14:paraId="26757B0C" w14:textId="3C522D7B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±2.68</w:t>
            </w:r>
          </w:p>
        </w:tc>
        <w:tc>
          <w:tcPr>
            <w:tcW w:w="1218" w:type="dxa"/>
            <w:vAlign w:val="bottom"/>
          </w:tcPr>
          <w:p w14:paraId="056B8C5D" w14:textId="11F2765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±5.5</w:t>
            </w:r>
          </w:p>
        </w:tc>
        <w:tc>
          <w:tcPr>
            <w:tcW w:w="1417" w:type="dxa"/>
            <w:vAlign w:val="bottom"/>
          </w:tcPr>
          <w:p w14:paraId="12249950" w14:textId="6D8CFD68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±3.78</w:t>
            </w:r>
          </w:p>
        </w:tc>
      </w:tr>
      <w:tr w:rsidR="009C741B" w:rsidRPr="00E86D3E" w14:paraId="299502F6" w14:textId="211A6024" w:rsidTr="007B2889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1D135F0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0B310B8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bachel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92E85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7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E75BD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2±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A4C7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2±3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13A45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±3.6</w:t>
            </w:r>
          </w:p>
        </w:tc>
        <w:tc>
          <w:tcPr>
            <w:tcW w:w="1106" w:type="dxa"/>
            <w:vAlign w:val="bottom"/>
          </w:tcPr>
          <w:p w14:paraId="4E903D47" w14:textId="293A4978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±1.79</w:t>
            </w:r>
          </w:p>
        </w:tc>
        <w:tc>
          <w:tcPr>
            <w:tcW w:w="1218" w:type="dxa"/>
            <w:vAlign w:val="bottom"/>
          </w:tcPr>
          <w:p w14:paraId="038F4158" w14:textId="5FBE2F0B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1±3.42</w:t>
            </w:r>
          </w:p>
        </w:tc>
        <w:tc>
          <w:tcPr>
            <w:tcW w:w="1417" w:type="dxa"/>
            <w:vAlign w:val="bottom"/>
          </w:tcPr>
          <w:p w14:paraId="0BE702E6" w14:textId="326076A5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4±2.87</w:t>
            </w:r>
          </w:p>
        </w:tc>
      </w:tr>
      <w:tr w:rsidR="00E22E85" w:rsidRPr="00E86D3E" w14:paraId="71445077" w14:textId="3866DF69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549F7148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03C9AFCD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6B69FA60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231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5BB729D6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14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CCCE56A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07*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7B89D1D8" w14:textId="77777777" w:rsidR="00E22E85" w:rsidRPr="00E86D3E" w:rsidRDefault="00E22E85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11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1EBB0412" w14:textId="614DFB67" w:rsidR="00E22E85" w:rsidRPr="00E86D3E" w:rsidRDefault="009C741B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66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583B6C42" w14:textId="6E452900" w:rsidR="00E22E85" w:rsidRPr="00E86D3E" w:rsidRDefault="009C741B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D959F47" w14:textId="221EF7B6" w:rsidR="00E22E85" w:rsidRPr="00E86D3E" w:rsidRDefault="009C741B" w:rsidP="00E22E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63</w:t>
            </w:r>
          </w:p>
        </w:tc>
      </w:tr>
      <w:tr w:rsidR="009C741B" w:rsidRPr="00E86D3E" w14:paraId="214AB4A8" w14:textId="500C425B" w:rsidTr="00624B37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64CFCEF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Marital status #</w:t>
            </w:r>
          </w:p>
        </w:tc>
        <w:tc>
          <w:tcPr>
            <w:tcW w:w="1742" w:type="dxa"/>
            <w:shd w:val="clear" w:color="auto" w:fill="auto"/>
            <w:hideMark/>
          </w:tcPr>
          <w:p w14:paraId="13434BD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Sing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C26CB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5±2.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D0DBD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0±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E34D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2±2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8D503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±0</w:t>
            </w:r>
          </w:p>
        </w:tc>
        <w:tc>
          <w:tcPr>
            <w:tcW w:w="1106" w:type="dxa"/>
            <w:vAlign w:val="bottom"/>
          </w:tcPr>
          <w:p w14:paraId="6746009D" w14:textId="4411654D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±2.08</w:t>
            </w:r>
          </w:p>
        </w:tc>
        <w:tc>
          <w:tcPr>
            <w:tcW w:w="1218" w:type="dxa"/>
            <w:vAlign w:val="bottom"/>
          </w:tcPr>
          <w:p w14:paraId="0D8445B8" w14:textId="0CA8EAF8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±1.41</w:t>
            </w:r>
          </w:p>
        </w:tc>
        <w:tc>
          <w:tcPr>
            <w:tcW w:w="1417" w:type="dxa"/>
            <w:vAlign w:val="bottom"/>
          </w:tcPr>
          <w:p w14:paraId="015A758E" w14:textId="06648380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±3.41</w:t>
            </w:r>
          </w:p>
        </w:tc>
      </w:tr>
      <w:tr w:rsidR="009C741B" w:rsidRPr="00E86D3E" w14:paraId="284708D3" w14:textId="065C698F" w:rsidTr="00624B37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4A015BB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312918C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Marri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A98B0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4840F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2±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2573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3±3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08DE5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9±3.6</w:t>
            </w:r>
          </w:p>
        </w:tc>
        <w:tc>
          <w:tcPr>
            <w:tcW w:w="1106" w:type="dxa"/>
            <w:vAlign w:val="bottom"/>
          </w:tcPr>
          <w:p w14:paraId="26B72835" w14:textId="367D757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±1.76</w:t>
            </w:r>
          </w:p>
        </w:tc>
        <w:tc>
          <w:tcPr>
            <w:tcW w:w="1218" w:type="dxa"/>
            <w:vAlign w:val="bottom"/>
          </w:tcPr>
          <w:p w14:paraId="33AA224A" w14:textId="2891D40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3±3.71</w:t>
            </w:r>
          </w:p>
        </w:tc>
        <w:tc>
          <w:tcPr>
            <w:tcW w:w="1417" w:type="dxa"/>
            <w:vAlign w:val="bottom"/>
          </w:tcPr>
          <w:p w14:paraId="224A436E" w14:textId="1A28BE4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1±2.82</w:t>
            </w:r>
          </w:p>
        </w:tc>
      </w:tr>
      <w:tr w:rsidR="009C741B" w:rsidRPr="00E86D3E" w14:paraId="5B3BF308" w14:textId="1609A5F2" w:rsidTr="00624B37">
        <w:trPr>
          <w:trHeight w:val="345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482A503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1A54CF8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Divorced/wid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A9938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1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8D920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5.6±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9387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9.8±2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691AF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8.6±1.7</w:t>
            </w:r>
          </w:p>
        </w:tc>
        <w:tc>
          <w:tcPr>
            <w:tcW w:w="1106" w:type="dxa"/>
            <w:vAlign w:val="bottom"/>
          </w:tcPr>
          <w:p w14:paraId="78FAAC3B" w14:textId="060FA28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±2.28</w:t>
            </w:r>
          </w:p>
        </w:tc>
        <w:tc>
          <w:tcPr>
            <w:tcW w:w="1218" w:type="dxa"/>
            <w:vAlign w:val="bottom"/>
          </w:tcPr>
          <w:p w14:paraId="05BCDFD6" w14:textId="2ED108F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0±2.86</w:t>
            </w:r>
          </w:p>
        </w:tc>
        <w:tc>
          <w:tcPr>
            <w:tcW w:w="1417" w:type="dxa"/>
            <w:vAlign w:val="bottom"/>
          </w:tcPr>
          <w:p w14:paraId="0B3001FB" w14:textId="2819AC0D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±3.03</w:t>
            </w:r>
          </w:p>
        </w:tc>
      </w:tr>
      <w:tr w:rsidR="009C741B" w:rsidRPr="00E86D3E" w14:paraId="4D83B863" w14:textId="4BC8B9D6" w:rsidTr="009C741B">
        <w:trPr>
          <w:trHeight w:val="393"/>
          <w:jc w:val="center"/>
        </w:trPr>
        <w:tc>
          <w:tcPr>
            <w:tcW w:w="1939" w:type="dxa"/>
            <w:vMerge/>
            <w:shd w:val="clear" w:color="auto" w:fill="auto"/>
          </w:tcPr>
          <w:p w14:paraId="25E7656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392B07E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42DBD63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975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06B5713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9C438A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26*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77BDF59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248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11050ED0" w14:textId="6C41B728" w:rsidR="009C741B" w:rsidRPr="00E86D3E" w:rsidRDefault="00440EF4" w:rsidP="00440EF4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9C741B">
              <w:rPr>
                <w:rFonts w:asciiTheme="majorBidi" w:hAnsiTheme="majorBidi" w:cstheme="majorBidi"/>
                <w:sz w:val="22"/>
                <w:szCs w:val="22"/>
              </w:rPr>
              <w:t>0.050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7450C952" w14:textId="474BD086" w:rsidR="009C741B" w:rsidRPr="00E86D3E" w:rsidRDefault="00440EF4" w:rsidP="00440EF4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="009C741B"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6E8E190C" w14:textId="4C929E3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99</w:t>
            </w:r>
          </w:p>
        </w:tc>
      </w:tr>
      <w:tr w:rsidR="009C741B" w:rsidRPr="00E86D3E" w14:paraId="21DF7515" w14:textId="5C63E2D6" w:rsidTr="000F307E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514584A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Suffering from hypertension</w:t>
            </w:r>
          </w:p>
        </w:tc>
        <w:tc>
          <w:tcPr>
            <w:tcW w:w="1742" w:type="dxa"/>
            <w:shd w:val="clear" w:color="auto" w:fill="auto"/>
            <w:hideMark/>
          </w:tcPr>
          <w:p w14:paraId="72FF00F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D3E43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1±1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E6AA2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9±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1B9A4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1±4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F9668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5±3.7</w:t>
            </w:r>
          </w:p>
        </w:tc>
        <w:tc>
          <w:tcPr>
            <w:tcW w:w="1106" w:type="dxa"/>
            <w:vAlign w:val="bottom"/>
          </w:tcPr>
          <w:p w14:paraId="09B397CC" w14:textId="4A36478B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±1.64</w:t>
            </w:r>
          </w:p>
        </w:tc>
        <w:tc>
          <w:tcPr>
            <w:tcW w:w="1218" w:type="dxa"/>
            <w:vAlign w:val="bottom"/>
          </w:tcPr>
          <w:p w14:paraId="21E60537" w14:textId="45CE04B6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1±3.96</w:t>
            </w:r>
          </w:p>
        </w:tc>
        <w:tc>
          <w:tcPr>
            <w:tcW w:w="1417" w:type="dxa"/>
            <w:vAlign w:val="bottom"/>
          </w:tcPr>
          <w:p w14:paraId="7F0200C8" w14:textId="1C890B7A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4±3.07</w:t>
            </w:r>
          </w:p>
        </w:tc>
      </w:tr>
      <w:tr w:rsidR="009C741B" w:rsidRPr="00E86D3E" w14:paraId="4630A889" w14:textId="0AE4FF15" w:rsidTr="000F307E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149B5BE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27218C6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13287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5±1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039AF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1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5DEC9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8±3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4A79D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7±3.5</w:t>
            </w:r>
          </w:p>
        </w:tc>
        <w:tc>
          <w:tcPr>
            <w:tcW w:w="1106" w:type="dxa"/>
            <w:vAlign w:val="bottom"/>
          </w:tcPr>
          <w:p w14:paraId="43650E5D" w14:textId="2A121256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±2.04</w:t>
            </w:r>
          </w:p>
        </w:tc>
        <w:tc>
          <w:tcPr>
            <w:tcW w:w="1218" w:type="dxa"/>
            <w:vAlign w:val="bottom"/>
          </w:tcPr>
          <w:p w14:paraId="3885ABC5" w14:textId="176A41B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8±3.37</w:t>
            </w:r>
          </w:p>
        </w:tc>
        <w:tc>
          <w:tcPr>
            <w:tcW w:w="1417" w:type="dxa"/>
            <w:vAlign w:val="bottom"/>
          </w:tcPr>
          <w:p w14:paraId="0E1A76DD" w14:textId="5F24577B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1±2.82</w:t>
            </w:r>
          </w:p>
        </w:tc>
      </w:tr>
      <w:tr w:rsidR="009C741B" w:rsidRPr="00E86D3E" w14:paraId="06F35227" w14:textId="284EB289" w:rsidTr="000F307E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53BE668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4A707CA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86AAED7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114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0FC2535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1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03CCE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87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05D9934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302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6452BB15" w14:textId="747A2702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83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68D5CD10" w14:textId="7A0FCFB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62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6E23F8B9" w14:textId="69E2F7A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68</w:t>
            </w:r>
          </w:p>
        </w:tc>
      </w:tr>
      <w:tr w:rsidR="009C741B" w:rsidRPr="00E86D3E" w14:paraId="3D16AC3B" w14:textId="7509D1EE" w:rsidTr="000F307E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3FA3495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Suffering from Diabetes mellitus</w:t>
            </w:r>
          </w:p>
        </w:tc>
        <w:tc>
          <w:tcPr>
            <w:tcW w:w="1742" w:type="dxa"/>
            <w:shd w:val="clear" w:color="auto" w:fill="auto"/>
            <w:hideMark/>
          </w:tcPr>
          <w:p w14:paraId="764201D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4CC65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2±1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626EA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9±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B84C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3±3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60F7F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8±3.2</w:t>
            </w:r>
          </w:p>
        </w:tc>
        <w:tc>
          <w:tcPr>
            <w:tcW w:w="1106" w:type="dxa"/>
            <w:vAlign w:val="bottom"/>
          </w:tcPr>
          <w:p w14:paraId="2EE8D677" w14:textId="06AA6132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±1.52</w:t>
            </w:r>
          </w:p>
        </w:tc>
        <w:tc>
          <w:tcPr>
            <w:tcW w:w="1218" w:type="dxa"/>
            <w:vAlign w:val="bottom"/>
          </w:tcPr>
          <w:p w14:paraId="5217C41C" w14:textId="16E1516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5±4.06</w:t>
            </w:r>
          </w:p>
        </w:tc>
        <w:tc>
          <w:tcPr>
            <w:tcW w:w="1417" w:type="dxa"/>
            <w:vAlign w:val="bottom"/>
          </w:tcPr>
          <w:p w14:paraId="14C799EA" w14:textId="2A401C96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2±2.63</w:t>
            </w:r>
          </w:p>
        </w:tc>
      </w:tr>
      <w:tr w:rsidR="009C741B" w:rsidRPr="00E86D3E" w14:paraId="6813B759" w14:textId="486862A0" w:rsidTr="0004339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29DA2EE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3246E54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D5E06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5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0FB26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1±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CF0F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7±3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F506D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6±3.7</w:t>
            </w:r>
          </w:p>
        </w:tc>
        <w:tc>
          <w:tcPr>
            <w:tcW w:w="1106" w:type="dxa"/>
            <w:vAlign w:val="bottom"/>
          </w:tcPr>
          <w:p w14:paraId="6445A804" w14:textId="002286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±2</w:t>
            </w:r>
          </w:p>
        </w:tc>
        <w:tc>
          <w:tcPr>
            <w:tcW w:w="1218" w:type="dxa"/>
            <w:vAlign w:val="bottom"/>
          </w:tcPr>
          <w:p w14:paraId="35D37435" w14:textId="4CB02C05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3±3.36</w:t>
            </w:r>
          </w:p>
        </w:tc>
        <w:tc>
          <w:tcPr>
            <w:tcW w:w="1417" w:type="dxa"/>
            <w:vAlign w:val="bottom"/>
          </w:tcPr>
          <w:p w14:paraId="679C6BF0" w14:textId="0CFCB37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4±3.01</w:t>
            </w:r>
          </w:p>
        </w:tc>
      </w:tr>
      <w:tr w:rsidR="009C741B" w:rsidRPr="00E86D3E" w14:paraId="4AD90C9A" w14:textId="76E5D1E4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576DCFD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2ACB996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FC857D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59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23DE83A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1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A6DB8D9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491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4E591720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181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70E7B9D5" w14:textId="53251E7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44*</w:t>
            </w:r>
          </w:p>
        </w:tc>
        <w:tc>
          <w:tcPr>
            <w:tcW w:w="1218" w:type="dxa"/>
            <w:shd w:val="clear" w:color="auto" w:fill="BFBFBF" w:themeFill="background1" w:themeFillShade="BF"/>
          </w:tcPr>
          <w:p w14:paraId="74C8ED9C" w14:textId="78DF4EB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20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69B213C2" w14:textId="429A8FB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00</w:t>
            </w:r>
          </w:p>
        </w:tc>
      </w:tr>
      <w:tr w:rsidR="009C741B" w:rsidRPr="00E86D3E" w14:paraId="3F4D5DB6" w14:textId="6FACE3F2" w:rsidTr="00F17E49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03C551F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uffering from hypercholesteremia</w:t>
            </w:r>
          </w:p>
        </w:tc>
        <w:tc>
          <w:tcPr>
            <w:tcW w:w="1742" w:type="dxa"/>
            <w:shd w:val="clear" w:color="auto" w:fill="auto"/>
            <w:hideMark/>
          </w:tcPr>
          <w:p w14:paraId="43E5C79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26F6C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6±1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D5DAA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6.8±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311E0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2.1±3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595CE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2±3.9</w:t>
            </w:r>
          </w:p>
        </w:tc>
        <w:tc>
          <w:tcPr>
            <w:tcW w:w="1106" w:type="dxa"/>
            <w:vAlign w:val="bottom"/>
          </w:tcPr>
          <w:p w14:paraId="65F5A4A3" w14:textId="1FE10702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±2.23</w:t>
            </w:r>
          </w:p>
        </w:tc>
        <w:tc>
          <w:tcPr>
            <w:tcW w:w="1218" w:type="dxa"/>
            <w:vAlign w:val="bottom"/>
          </w:tcPr>
          <w:p w14:paraId="38B3DFE2" w14:textId="4D84A0C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7±2.7</w:t>
            </w:r>
          </w:p>
        </w:tc>
        <w:tc>
          <w:tcPr>
            <w:tcW w:w="1417" w:type="dxa"/>
            <w:vAlign w:val="bottom"/>
          </w:tcPr>
          <w:p w14:paraId="56B1BF63" w14:textId="2031C73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±3.18</w:t>
            </w:r>
          </w:p>
        </w:tc>
      </w:tr>
      <w:tr w:rsidR="009C741B" w:rsidRPr="00E86D3E" w14:paraId="7B114AE2" w14:textId="7C081832" w:rsidTr="00F17E49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1610E28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20CE9BC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3BC3A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CD3EF2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4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4B7F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5±3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4311D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±3.5</w:t>
            </w:r>
          </w:p>
        </w:tc>
        <w:tc>
          <w:tcPr>
            <w:tcW w:w="1106" w:type="dxa"/>
            <w:vAlign w:val="bottom"/>
          </w:tcPr>
          <w:p w14:paraId="44351856" w14:textId="1A3F4C52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±1.77</w:t>
            </w:r>
          </w:p>
        </w:tc>
        <w:tc>
          <w:tcPr>
            <w:tcW w:w="1218" w:type="dxa"/>
            <w:vAlign w:val="bottom"/>
          </w:tcPr>
          <w:p w14:paraId="19FA3AB4" w14:textId="458C14B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±3.77</w:t>
            </w:r>
          </w:p>
        </w:tc>
        <w:tc>
          <w:tcPr>
            <w:tcW w:w="1417" w:type="dxa"/>
            <w:vAlign w:val="bottom"/>
          </w:tcPr>
          <w:p w14:paraId="5D953132" w14:textId="0EC7DB0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2±2.85</w:t>
            </w:r>
          </w:p>
        </w:tc>
      </w:tr>
      <w:tr w:rsidR="009C741B" w:rsidRPr="00E86D3E" w14:paraId="77248D55" w14:textId="3F8D2EBE" w:rsidTr="00F17E49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6172CD3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0C36ABD8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286B252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727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317E39E4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15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27FB40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12*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082B107F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853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6CC2E51A" w14:textId="3C4EAA5C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48</w:t>
            </w:r>
          </w:p>
        </w:tc>
        <w:tc>
          <w:tcPr>
            <w:tcW w:w="1218" w:type="dxa"/>
            <w:shd w:val="clear" w:color="auto" w:fill="BFBFBF" w:themeFill="background1" w:themeFillShade="BF"/>
            <w:vAlign w:val="bottom"/>
          </w:tcPr>
          <w:p w14:paraId="4546725D" w14:textId="23D6B52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29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2647183A" w14:textId="4B32D8F9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86</w:t>
            </w:r>
          </w:p>
        </w:tc>
      </w:tr>
      <w:tr w:rsidR="009C741B" w:rsidRPr="00E86D3E" w14:paraId="35A9926A" w14:textId="10791D73" w:rsidTr="00F17E49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504EF4BB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FH of CVD</w:t>
            </w:r>
          </w:p>
        </w:tc>
        <w:tc>
          <w:tcPr>
            <w:tcW w:w="1742" w:type="dxa"/>
            <w:shd w:val="clear" w:color="auto" w:fill="auto"/>
            <w:hideMark/>
          </w:tcPr>
          <w:p w14:paraId="000F97B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3BB233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7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303841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6.2±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AE21D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2.8±3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F15DD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1±4.3</w:t>
            </w:r>
          </w:p>
        </w:tc>
        <w:tc>
          <w:tcPr>
            <w:tcW w:w="1106" w:type="dxa"/>
            <w:vAlign w:val="bottom"/>
          </w:tcPr>
          <w:p w14:paraId="1332E8F1" w14:textId="01E53210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±1.8</w:t>
            </w:r>
          </w:p>
        </w:tc>
        <w:tc>
          <w:tcPr>
            <w:tcW w:w="1218" w:type="dxa"/>
            <w:vAlign w:val="bottom"/>
          </w:tcPr>
          <w:p w14:paraId="608E858C" w14:textId="555DCAE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4±3.38</w:t>
            </w:r>
          </w:p>
        </w:tc>
        <w:tc>
          <w:tcPr>
            <w:tcW w:w="1417" w:type="dxa"/>
          </w:tcPr>
          <w:p w14:paraId="116B76FC" w14:textId="00EE3030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D5A88">
              <w:rPr>
                <w:rFonts w:ascii="Calibri" w:hAnsi="Calibri" w:cs="Calibri"/>
                <w:color w:val="000000"/>
                <w:sz w:val="22"/>
                <w:szCs w:val="22"/>
              </w:rPr>
              <w:t>7.32±2.14</w:t>
            </w:r>
          </w:p>
        </w:tc>
      </w:tr>
      <w:tr w:rsidR="009C741B" w:rsidRPr="00E86D3E" w14:paraId="1329F3B2" w14:textId="62C0497B" w:rsidTr="00EB7D9A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4562C4C6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7923B8B7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724E0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6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290F15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3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4619C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1±3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91745E" w14:textId="77777777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1±3.5</w:t>
            </w:r>
          </w:p>
        </w:tc>
        <w:tc>
          <w:tcPr>
            <w:tcW w:w="1106" w:type="dxa"/>
            <w:vAlign w:val="bottom"/>
          </w:tcPr>
          <w:p w14:paraId="7974E5B5" w14:textId="4554A144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±1.83</w:t>
            </w:r>
          </w:p>
        </w:tc>
        <w:tc>
          <w:tcPr>
            <w:tcW w:w="1218" w:type="dxa"/>
            <w:vAlign w:val="bottom"/>
          </w:tcPr>
          <w:p w14:paraId="423FD053" w14:textId="0A995291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1±3.67</w:t>
            </w:r>
          </w:p>
        </w:tc>
        <w:tc>
          <w:tcPr>
            <w:tcW w:w="1417" w:type="dxa"/>
          </w:tcPr>
          <w:p w14:paraId="05CFECC6" w14:textId="1D342CEF" w:rsidR="009C741B" w:rsidRPr="00E86D3E" w:rsidRDefault="009C741B" w:rsidP="009C74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D5A88">
              <w:rPr>
                <w:rFonts w:ascii="Calibri" w:hAnsi="Calibri" w:cs="Calibri"/>
                <w:color w:val="000000"/>
                <w:sz w:val="22"/>
                <w:szCs w:val="22"/>
              </w:rPr>
              <w:t>7.32±2.14</w:t>
            </w:r>
          </w:p>
        </w:tc>
      </w:tr>
      <w:tr w:rsidR="00E22E85" w:rsidRPr="00E86D3E" w14:paraId="0CAAC24E" w14:textId="14BB096D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4B76BA52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24D6C0A5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DA94026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73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410ED336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25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0C99D8C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335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01AE0963" w14:textId="77777777" w:rsidR="00E22E85" w:rsidRPr="00E86D3E" w:rsidRDefault="00E22E85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416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6E7A63BD" w14:textId="6C0AF266" w:rsidR="00E22E85" w:rsidRPr="00E86D3E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28</w:t>
            </w:r>
          </w:p>
        </w:tc>
        <w:tc>
          <w:tcPr>
            <w:tcW w:w="1218" w:type="dxa"/>
            <w:shd w:val="clear" w:color="auto" w:fill="BFBFBF" w:themeFill="background1" w:themeFillShade="BF"/>
          </w:tcPr>
          <w:p w14:paraId="048F5AB3" w14:textId="057668A6" w:rsidR="00E22E85" w:rsidRPr="00E86D3E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85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665557D" w14:textId="570E9758" w:rsidR="00E22E85" w:rsidRPr="00E86D3E" w:rsidRDefault="009C741B" w:rsidP="00C353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65</w:t>
            </w:r>
          </w:p>
        </w:tc>
      </w:tr>
      <w:tr w:rsidR="00245911" w:rsidRPr="00E86D3E" w14:paraId="374C4512" w14:textId="588D93C5" w:rsidTr="009C741B">
        <w:trPr>
          <w:trHeight w:val="36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0DECEBAE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Waist/hip ratio#</w:t>
            </w:r>
          </w:p>
        </w:tc>
        <w:tc>
          <w:tcPr>
            <w:tcW w:w="1742" w:type="dxa"/>
            <w:shd w:val="clear" w:color="auto" w:fill="auto"/>
            <w:hideMark/>
          </w:tcPr>
          <w:p w14:paraId="551A254D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rm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15E748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1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E569164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3±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49A2B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1±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6B5297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4±2.7</w:t>
            </w:r>
          </w:p>
        </w:tc>
        <w:tc>
          <w:tcPr>
            <w:tcW w:w="1106" w:type="dxa"/>
          </w:tcPr>
          <w:p w14:paraId="1029E4DE" w14:textId="45643F1C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18" w:type="dxa"/>
          </w:tcPr>
          <w:p w14:paraId="66F7D7AE" w14:textId="18EFE8C4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3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417" w:type="dxa"/>
          </w:tcPr>
          <w:p w14:paraId="4A6AD3F8" w14:textId="58BB5B8A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</w:tr>
      <w:tr w:rsidR="00245911" w:rsidRPr="00E86D3E" w14:paraId="41FF6ED3" w14:textId="7F529E0B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040291B1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719BF815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893418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1±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A036F0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3±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687432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4±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3E884A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6±3.4</w:t>
            </w:r>
          </w:p>
        </w:tc>
        <w:tc>
          <w:tcPr>
            <w:tcW w:w="1106" w:type="dxa"/>
          </w:tcPr>
          <w:p w14:paraId="08F4CBFB" w14:textId="3090F831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18" w:type="dxa"/>
          </w:tcPr>
          <w:p w14:paraId="7C65B8DD" w14:textId="6D48530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417" w:type="dxa"/>
          </w:tcPr>
          <w:p w14:paraId="1F85FABE" w14:textId="46FC407E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4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</w:t>
            </w:r>
          </w:p>
        </w:tc>
      </w:tr>
      <w:tr w:rsidR="00245911" w:rsidRPr="00E86D3E" w14:paraId="0CD3CFE7" w14:textId="71F11054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7F4B7CB9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0DFCD0E0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E5EB08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2±1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765A97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5±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7E0DAD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4±4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DF6FE0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2±4.5</w:t>
            </w:r>
          </w:p>
        </w:tc>
        <w:tc>
          <w:tcPr>
            <w:tcW w:w="1106" w:type="dxa"/>
          </w:tcPr>
          <w:p w14:paraId="2AEF7D1D" w14:textId="399F750A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218" w:type="dxa"/>
          </w:tcPr>
          <w:p w14:paraId="5EB3DA78" w14:textId="3FA545F5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0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417" w:type="dxa"/>
          </w:tcPr>
          <w:p w14:paraId="480C6764" w14:textId="6EEA2D48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7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</w:t>
            </w:r>
          </w:p>
        </w:tc>
      </w:tr>
      <w:tr w:rsidR="00245911" w:rsidRPr="00E86D3E" w14:paraId="570CCACB" w14:textId="1EE7515B" w:rsidTr="009C741B">
        <w:trPr>
          <w:trHeight w:val="360"/>
          <w:jc w:val="center"/>
        </w:trPr>
        <w:tc>
          <w:tcPr>
            <w:tcW w:w="1939" w:type="dxa"/>
            <w:vMerge/>
            <w:shd w:val="clear" w:color="auto" w:fill="auto"/>
          </w:tcPr>
          <w:p w14:paraId="34DB7735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6278FF1F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6E0446B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013*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74AD95E2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44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25BF736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348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D27B30C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309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415E59FE" w14:textId="11AB4C9D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218" w:type="dxa"/>
            <w:shd w:val="clear" w:color="auto" w:fill="BFBFBF" w:themeFill="background1" w:themeFillShade="BF"/>
          </w:tcPr>
          <w:p w14:paraId="56866BE9" w14:textId="38E49F13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B28C45C" w14:textId="7038C9A5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245911" w:rsidRPr="00E86D3E" w14:paraId="7D1CF036" w14:textId="5601CF05" w:rsidTr="009C741B">
        <w:trPr>
          <w:trHeight w:val="340"/>
          <w:jc w:val="center"/>
        </w:trPr>
        <w:tc>
          <w:tcPr>
            <w:tcW w:w="1939" w:type="dxa"/>
            <w:vMerge w:val="restart"/>
            <w:shd w:val="clear" w:color="auto" w:fill="auto"/>
            <w:hideMark/>
          </w:tcPr>
          <w:p w14:paraId="20CCBC1E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BMI#</w:t>
            </w:r>
          </w:p>
        </w:tc>
        <w:tc>
          <w:tcPr>
            <w:tcW w:w="1742" w:type="dxa"/>
            <w:shd w:val="clear" w:color="auto" w:fill="auto"/>
            <w:hideMark/>
          </w:tcPr>
          <w:p w14:paraId="695993BA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Norm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8535B1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1±1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698917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.5±2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CFD44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4.4±4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4CDF3E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8±3.5</w:t>
            </w:r>
          </w:p>
        </w:tc>
        <w:tc>
          <w:tcPr>
            <w:tcW w:w="1106" w:type="dxa"/>
          </w:tcPr>
          <w:p w14:paraId="6E4E5F1C" w14:textId="13677492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218" w:type="dxa"/>
          </w:tcPr>
          <w:p w14:paraId="174DD8DD" w14:textId="18188F7B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5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17" w:type="dxa"/>
          </w:tcPr>
          <w:p w14:paraId="1E6FC53D" w14:textId="557CD2B5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1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45911" w:rsidRPr="00E86D3E" w14:paraId="706D3338" w14:textId="40EE8782" w:rsidTr="009C741B">
        <w:trPr>
          <w:trHeight w:val="34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5A384BA4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3CBAB9E8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Overweigh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7ABF43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1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086035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7.8±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F9630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9±3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118D79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6.3±3.7</w:t>
            </w:r>
          </w:p>
        </w:tc>
        <w:tc>
          <w:tcPr>
            <w:tcW w:w="1106" w:type="dxa"/>
          </w:tcPr>
          <w:p w14:paraId="524D4544" w14:textId="5DCF02A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18" w:type="dxa"/>
          </w:tcPr>
          <w:p w14:paraId="369376AF" w14:textId="12A66D92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8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417" w:type="dxa"/>
          </w:tcPr>
          <w:p w14:paraId="19D1519B" w14:textId="7236CB4F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6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4</w:t>
            </w:r>
          </w:p>
        </w:tc>
      </w:tr>
      <w:tr w:rsidR="00245911" w:rsidRPr="00E86D3E" w14:paraId="784D89A9" w14:textId="0E3476D0" w:rsidTr="009C741B">
        <w:trPr>
          <w:trHeight w:val="340"/>
          <w:jc w:val="center"/>
        </w:trPr>
        <w:tc>
          <w:tcPr>
            <w:tcW w:w="1939" w:type="dxa"/>
            <w:vMerge/>
            <w:shd w:val="clear" w:color="auto" w:fill="auto"/>
            <w:hideMark/>
          </w:tcPr>
          <w:p w14:paraId="2852EA80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hideMark/>
          </w:tcPr>
          <w:p w14:paraId="0FFAED6C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Obe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72EF33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±1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4F3C63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8±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C7908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3.8±3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4C044B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15.8±3.6</w:t>
            </w:r>
          </w:p>
        </w:tc>
        <w:tc>
          <w:tcPr>
            <w:tcW w:w="1106" w:type="dxa"/>
          </w:tcPr>
          <w:p w14:paraId="07332BA8" w14:textId="35067CE5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1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8" w:type="dxa"/>
          </w:tcPr>
          <w:p w14:paraId="035D2B58" w14:textId="6AAEE5A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0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417" w:type="dxa"/>
          </w:tcPr>
          <w:p w14:paraId="0DBEB254" w14:textId="5A7BD53A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0</w:t>
            </w:r>
            <w:r w:rsidRPr="00C259C6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</w:tr>
      <w:tr w:rsidR="00245911" w:rsidRPr="00E86D3E" w14:paraId="6D74CDA7" w14:textId="67CBECCC" w:rsidTr="009C741B">
        <w:trPr>
          <w:trHeight w:val="340"/>
          <w:jc w:val="center"/>
        </w:trPr>
        <w:tc>
          <w:tcPr>
            <w:tcW w:w="1939" w:type="dxa"/>
            <w:vMerge/>
            <w:shd w:val="clear" w:color="auto" w:fill="auto"/>
          </w:tcPr>
          <w:p w14:paraId="51A6FF1F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BFBFBF" w:themeFill="background1" w:themeFillShade="BF"/>
          </w:tcPr>
          <w:p w14:paraId="0E96234E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30D50F0D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215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78AF2389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6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1F33959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866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1AEC11D5" w14:textId="77777777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86D3E">
              <w:rPr>
                <w:rFonts w:asciiTheme="majorBidi" w:hAnsiTheme="majorBidi" w:cstheme="majorBidi"/>
                <w:sz w:val="22"/>
                <w:szCs w:val="22"/>
              </w:rPr>
              <w:t>0.810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1CF9CE47" w14:textId="06AC7ED0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218" w:type="dxa"/>
            <w:shd w:val="clear" w:color="auto" w:fill="BFBFBF" w:themeFill="background1" w:themeFillShade="BF"/>
          </w:tcPr>
          <w:p w14:paraId="4D28A091" w14:textId="14E969AE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548355D" w14:textId="4F0D693D" w:rsidR="00245911" w:rsidRPr="00E86D3E" w:rsidRDefault="00245911" w:rsidP="002459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</w:tr>
    </w:tbl>
    <w:p w14:paraId="3FB4BA43" w14:textId="77777777" w:rsidR="009C741B" w:rsidRPr="009C741B" w:rsidRDefault="009C741B" w:rsidP="009C741B">
      <w:pPr>
        <w:rPr>
          <w:rFonts w:asciiTheme="majorBidi" w:hAnsiTheme="majorBidi" w:cstheme="majorBidi"/>
          <w:vertAlign w:val="superscript"/>
        </w:rPr>
      </w:pPr>
      <w:r w:rsidRPr="009C741B">
        <w:rPr>
          <w:rFonts w:asciiTheme="majorBidi" w:eastAsiaTheme="minorHAnsi" w:hAnsiTheme="majorBidi" w:cstheme="majorBidi"/>
          <w:vertAlign w:val="superscript"/>
        </w:rPr>
        <w:t>(</w:t>
      </w:r>
      <w:proofErr w:type="gramStart"/>
      <w:r w:rsidRPr="009C741B">
        <w:rPr>
          <w:rFonts w:asciiTheme="majorBidi" w:eastAsiaTheme="minorHAnsi" w:hAnsiTheme="majorBidi" w:cstheme="majorBidi"/>
          <w:vertAlign w:val="superscript"/>
        </w:rPr>
        <w:t>*)P</w:t>
      </w:r>
      <w:proofErr w:type="gramEnd"/>
      <w:r w:rsidRPr="009C741B">
        <w:rPr>
          <w:rFonts w:asciiTheme="majorBidi" w:eastAsiaTheme="minorHAnsi" w:hAnsiTheme="majorBidi" w:cstheme="majorBidi"/>
          <w:vertAlign w:val="superscript"/>
        </w:rPr>
        <w:t xml:space="preserve"> value ≤0.05 is considered statistically significant </w:t>
      </w:r>
      <w:r w:rsidRPr="009C741B">
        <w:rPr>
          <w:rFonts w:asciiTheme="majorBidi" w:hAnsiTheme="majorBidi" w:cstheme="majorBidi"/>
          <w:vertAlign w:val="superscript"/>
        </w:rPr>
        <w:t>(&amp;) t-test  (#)ANOVA</w:t>
      </w:r>
    </w:p>
    <w:p w14:paraId="0C767F7B" w14:textId="77777777" w:rsidR="00E22E85" w:rsidRDefault="00E22E85"/>
    <w:p w14:paraId="3A228605" w14:textId="77777777" w:rsidR="00BE15C2" w:rsidRDefault="00BE15C2"/>
    <w:p w14:paraId="0E8578D6" w14:textId="77777777" w:rsidR="00BE15C2" w:rsidRDefault="00BE15C2"/>
    <w:p w14:paraId="1B2D3A29" w14:textId="77777777" w:rsidR="00BE15C2" w:rsidRDefault="00BE15C2"/>
    <w:p w14:paraId="3F7D177C" w14:textId="77777777" w:rsidR="00BE15C2" w:rsidRDefault="00BE15C2"/>
    <w:p w14:paraId="7914DE2E" w14:textId="77777777" w:rsidR="00BE15C2" w:rsidRDefault="00BE15C2"/>
    <w:p w14:paraId="011C9E17" w14:textId="77777777" w:rsidR="00BE15C2" w:rsidRDefault="00BE15C2"/>
    <w:p w14:paraId="34D4BC84" w14:textId="77777777" w:rsidR="00BE15C2" w:rsidRDefault="00BE15C2"/>
    <w:p w14:paraId="176F8815" w14:textId="77777777" w:rsidR="00BE15C2" w:rsidRDefault="00BE15C2"/>
    <w:p w14:paraId="01612AB5" w14:textId="77777777" w:rsidR="00BE15C2" w:rsidRDefault="00BE15C2"/>
    <w:p w14:paraId="087ED1DF" w14:textId="77777777" w:rsidR="00BE15C2" w:rsidRDefault="00BE15C2"/>
    <w:p w14:paraId="09429528" w14:textId="7031B504" w:rsidR="00BE15C2" w:rsidRDefault="00BE15C2" w:rsidP="001027F2">
      <w:pPr>
        <w:spacing w:after="160" w:line="278" w:lineRule="auto"/>
      </w:pPr>
    </w:p>
    <w:p w14:paraId="4AA3BA0B" w14:textId="77777777" w:rsidR="0065215B" w:rsidRDefault="0065215B" w:rsidP="006521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owKashida"/>
        <w:rPr>
          <w:rFonts w:eastAsiaTheme="minorHAnsi"/>
          <w:b/>
          <w:bCs/>
          <w:color w:val="000000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E8CD67D" wp14:editId="6C0D580B">
            <wp:extent cx="6453841" cy="4760072"/>
            <wp:effectExtent l="0" t="0" r="10795" b="15240"/>
            <wp:docPr id="2793286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76AA18-E8E9-8325-E524-3FE23EDC42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62504A7" w14:textId="77777777" w:rsidR="0065215B" w:rsidRDefault="0065215B" w:rsidP="006521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owKashida"/>
        <w:rPr>
          <w:rFonts w:eastAsiaTheme="minorHAnsi"/>
          <w:b/>
          <w:bCs/>
          <w:color w:val="000000"/>
          <w:sz w:val="22"/>
          <w:szCs w:val="22"/>
        </w:rPr>
      </w:pPr>
    </w:p>
    <w:p w14:paraId="553032A3" w14:textId="77777777" w:rsidR="0065215B" w:rsidRDefault="0065215B" w:rsidP="006521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owKashida"/>
        <w:rPr>
          <w:rFonts w:eastAsiaTheme="minorHAnsi"/>
          <w:b/>
          <w:bCs/>
          <w:color w:val="000000"/>
          <w:sz w:val="22"/>
          <w:szCs w:val="22"/>
        </w:rPr>
      </w:pPr>
    </w:p>
    <w:p w14:paraId="35138B5B" w14:textId="683AF4C0" w:rsidR="0065215B" w:rsidRDefault="0065215B" w:rsidP="0065215B">
      <w:pPr>
        <w:jc w:val="lowKashida"/>
        <w:rPr>
          <w:rFonts w:asciiTheme="majorBidi" w:hAnsiTheme="majorBidi" w:cstheme="majorBidi"/>
          <w:b/>
          <w:bCs/>
          <w:color w:val="000000"/>
          <w:u w:val="single"/>
        </w:rPr>
      </w:pPr>
      <w:r w:rsidRPr="00066E41">
        <w:rPr>
          <w:rFonts w:asciiTheme="majorBidi" w:hAnsiTheme="majorBidi" w:cstheme="majorBidi"/>
          <w:b/>
          <w:bCs/>
          <w:color w:val="000000"/>
          <w:u w:val="single"/>
        </w:rPr>
        <w:t>Figure (</w:t>
      </w:r>
      <w:r>
        <w:rPr>
          <w:rFonts w:asciiTheme="majorBidi" w:hAnsiTheme="majorBidi" w:cstheme="majorBidi"/>
          <w:b/>
          <w:bCs/>
          <w:color w:val="000000"/>
          <w:u w:val="single"/>
        </w:rPr>
        <w:t>1</w:t>
      </w:r>
      <w:proofErr w:type="gramStart"/>
      <w:r w:rsidRPr="00066E41">
        <w:rPr>
          <w:rFonts w:asciiTheme="majorBidi" w:hAnsiTheme="majorBidi" w:cstheme="majorBidi"/>
          <w:b/>
          <w:bCs/>
          <w:color w:val="000000"/>
          <w:u w:val="single"/>
        </w:rPr>
        <w:t>) :</w:t>
      </w:r>
      <w:proofErr w:type="gramEnd"/>
      <w:r>
        <w:rPr>
          <w:rFonts w:asciiTheme="majorBidi" w:hAnsiTheme="majorBidi" w:cstheme="majorBidi"/>
          <w:b/>
          <w:bCs/>
          <w:color w:val="000000"/>
          <w:u w:val="single"/>
        </w:rPr>
        <w:t xml:space="preserve">  Change of HBM domains over follow up period 0, 3,6 and 9 months (n = 79).</w:t>
      </w:r>
    </w:p>
    <w:p w14:paraId="49D5EA5D" w14:textId="77777777" w:rsidR="0065215B" w:rsidRDefault="0065215B" w:rsidP="0065215B">
      <w:pPr>
        <w:spacing w:before="100" w:beforeAutospacing="1" w:after="100" w:afterAutospacing="1"/>
        <w:jc w:val="lowKashida"/>
        <w:rPr>
          <w:color w:val="000000"/>
          <w:sz w:val="20"/>
          <w:szCs w:val="20"/>
          <w:vertAlign w:val="superscript"/>
        </w:rPr>
      </w:pPr>
      <w:r w:rsidRPr="005E0E20">
        <w:rPr>
          <w:rFonts w:asciiTheme="majorBidi" w:hAnsiTheme="majorBidi" w:cstheme="majorBidi"/>
          <w:b/>
          <w:bCs/>
          <w:color w:val="000000"/>
          <w:sz w:val="20"/>
          <w:szCs w:val="20"/>
          <w:u w:val="single"/>
          <w:vertAlign w:val="superscript"/>
        </w:rPr>
        <w:t xml:space="preserve">NB: </w:t>
      </w:r>
      <w:r w:rsidRPr="005E0E20">
        <w:rPr>
          <w:color w:val="000000"/>
          <w:sz w:val="20"/>
          <w:szCs w:val="20"/>
          <w:vertAlign w:val="superscript"/>
        </w:rPr>
        <w:t>For the five subscales, higher scores indicate extremely healthy beliefs. However, for the subscale concerning barriers, higher scores indicate more negative health beliefs.</w:t>
      </w:r>
    </w:p>
    <w:p w14:paraId="17BBC8B7" w14:textId="5A60DCAC" w:rsidR="00BE15C2" w:rsidRPr="00E22E85" w:rsidRDefault="00BE15C2"/>
    <w:sectPr w:rsidR="00BE15C2" w:rsidRPr="00E22E85" w:rsidSect="00E22E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85"/>
    <w:rsid w:val="001027F2"/>
    <w:rsid w:val="00245911"/>
    <w:rsid w:val="0026103C"/>
    <w:rsid w:val="002E76DB"/>
    <w:rsid w:val="003A397D"/>
    <w:rsid w:val="00440EF4"/>
    <w:rsid w:val="004D49D9"/>
    <w:rsid w:val="0065215B"/>
    <w:rsid w:val="006E652E"/>
    <w:rsid w:val="007F5E33"/>
    <w:rsid w:val="0090534C"/>
    <w:rsid w:val="00944E27"/>
    <w:rsid w:val="009C741B"/>
    <w:rsid w:val="00BE15C2"/>
    <w:rsid w:val="00DA1136"/>
    <w:rsid w:val="00DA686A"/>
    <w:rsid w:val="00E2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DC64"/>
  <w15:chartTrackingRefBased/>
  <w15:docId w15:val="{179C3D10-DAE2-D044-BB35-D781093D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E85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E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E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E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E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E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E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E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E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E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E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E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E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E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E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E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E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2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E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2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E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E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2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E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E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2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E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E8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E22E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90534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beer/percept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Baselin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35:$B$42</c:f>
                <c:numCache>
                  <c:formatCode>General</c:formatCode>
                  <c:ptCount val="8"/>
                  <c:pt idx="0">
                    <c:v>1.78</c:v>
                  </c:pt>
                  <c:pt idx="1">
                    <c:v>1.63</c:v>
                  </c:pt>
                  <c:pt idx="2">
                    <c:v>2.59</c:v>
                  </c:pt>
                  <c:pt idx="3">
                    <c:v>3.76</c:v>
                  </c:pt>
                  <c:pt idx="4">
                    <c:v>3.55</c:v>
                  </c:pt>
                  <c:pt idx="5">
                    <c:v>1.87</c:v>
                  </c:pt>
                  <c:pt idx="6">
                    <c:v>3.61</c:v>
                  </c:pt>
                  <c:pt idx="7">
                    <c:v>2.91</c:v>
                  </c:pt>
                </c:numCache>
              </c:numRef>
            </c:plus>
            <c:minus>
              <c:numRef>
                <c:f>Sheet1!$C$35:$C$42</c:f>
                <c:numCache>
                  <c:formatCode>General</c:formatCode>
                  <c:ptCount val="8"/>
                  <c:pt idx="0">
                    <c:v>0.85</c:v>
                  </c:pt>
                  <c:pt idx="1">
                    <c:v>2.95</c:v>
                  </c:pt>
                  <c:pt idx="2">
                    <c:v>2.21</c:v>
                  </c:pt>
                  <c:pt idx="3">
                    <c:v>3.37</c:v>
                  </c:pt>
                  <c:pt idx="4">
                    <c:v>4.01</c:v>
                  </c:pt>
                  <c:pt idx="5">
                    <c:v>1.73</c:v>
                  </c:pt>
                  <c:pt idx="6">
                    <c:v>2.89</c:v>
                  </c:pt>
                  <c:pt idx="7">
                    <c:v>2.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4:$A$31</c:f>
              <c:strCache>
                <c:ptCount val="8"/>
                <c:pt idx="0">
                  <c:v>Awareness of CVD RF</c:v>
                </c:pt>
                <c:pt idx="1">
                  <c:v>Perceived susceptibility</c:v>
                </c:pt>
                <c:pt idx="2">
                  <c:v>Perceived severity</c:v>
                </c:pt>
                <c:pt idx="3">
                  <c:v>Perceived benefits </c:v>
                </c:pt>
                <c:pt idx="4">
                  <c:v>Perceived barriers</c:v>
                </c:pt>
                <c:pt idx="5">
                  <c:v>Cues to action</c:v>
                </c:pt>
                <c:pt idx="6">
                  <c:v>Self-efficacy </c:v>
                </c:pt>
                <c:pt idx="7">
                  <c:v>Preventive behavior</c:v>
                </c:pt>
              </c:strCache>
            </c:strRef>
          </c:cat>
          <c:val>
            <c:numRef>
              <c:f>Sheet1!$B$24:$B$31</c:f>
              <c:numCache>
                <c:formatCode>General</c:formatCode>
                <c:ptCount val="8"/>
                <c:pt idx="0">
                  <c:v>6.05</c:v>
                </c:pt>
                <c:pt idx="1">
                  <c:v>7.74</c:v>
                </c:pt>
                <c:pt idx="2">
                  <c:v>8.0299999999999994</c:v>
                </c:pt>
                <c:pt idx="3">
                  <c:v>13.92</c:v>
                </c:pt>
                <c:pt idx="4">
                  <c:v>16.02</c:v>
                </c:pt>
                <c:pt idx="5">
                  <c:v>4.7</c:v>
                </c:pt>
                <c:pt idx="6">
                  <c:v>10.119999999999999</c:v>
                </c:pt>
                <c:pt idx="7">
                  <c:v>7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DE-5A4E-BD14-F08EDC7E2A97}"/>
            </c:ext>
          </c:extLst>
        </c:ser>
        <c:ser>
          <c:idx val="1"/>
          <c:order val="1"/>
          <c:tx>
            <c:strRef>
              <c:f>Sheet1!$C$23</c:f>
              <c:strCache>
                <c:ptCount val="1"/>
                <c:pt idx="0">
                  <c:v>After 3 month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35:$C$42</c:f>
                <c:numCache>
                  <c:formatCode>General</c:formatCode>
                  <c:ptCount val="8"/>
                  <c:pt idx="0">
                    <c:v>0.85</c:v>
                  </c:pt>
                  <c:pt idx="1">
                    <c:v>2.95</c:v>
                  </c:pt>
                  <c:pt idx="2">
                    <c:v>2.21</c:v>
                  </c:pt>
                  <c:pt idx="3">
                    <c:v>3.37</c:v>
                  </c:pt>
                  <c:pt idx="4">
                    <c:v>4.01</c:v>
                  </c:pt>
                  <c:pt idx="5">
                    <c:v>1.73</c:v>
                  </c:pt>
                  <c:pt idx="6">
                    <c:v>2.89</c:v>
                  </c:pt>
                  <c:pt idx="7">
                    <c:v>2.44</c:v>
                  </c:pt>
                </c:numCache>
              </c:numRef>
            </c:plus>
            <c:minus>
              <c:numRef>
                <c:f>Sheet1!$C$35:$C$42</c:f>
                <c:numCache>
                  <c:formatCode>General</c:formatCode>
                  <c:ptCount val="8"/>
                  <c:pt idx="0">
                    <c:v>0.85</c:v>
                  </c:pt>
                  <c:pt idx="1">
                    <c:v>2.95</c:v>
                  </c:pt>
                  <c:pt idx="2">
                    <c:v>2.21</c:v>
                  </c:pt>
                  <c:pt idx="3">
                    <c:v>3.37</c:v>
                  </c:pt>
                  <c:pt idx="4">
                    <c:v>4.01</c:v>
                  </c:pt>
                  <c:pt idx="5">
                    <c:v>1.73</c:v>
                  </c:pt>
                  <c:pt idx="6">
                    <c:v>2.89</c:v>
                  </c:pt>
                  <c:pt idx="7">
                    <c:v>2.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4:$A$31</c:f>
              <c:strCache>
                <c:ptCount val="8"/>
                <c:pt idx="0">
                  <c:v>Awareness of CVD RF</c:v>
                </c:pt>
                <c:pt idx="1">
                  <c:v>Perceived susceptibility</c:v>
                </c:pt>
                <c:pt idx="2">
                  <c:v>Perceived severity</c:v>
                </c:pt>
                <c:pt idx="3">
                  <c:v>Perceived benefits </c:v>
                </c:pt>
                <c:pt idx="4">
                  <c:v>Perceived barriers</c:v>
                </c:pt>
                <c:pt idx="5">
                  <c:v>Cues to action</c:v>
                </c:pt>
                <c:pt idx="6">
                  <c:v>Self-efficacy </c:v>
                </c:pt>
                <c:pt idx="7">
                  <c:v>Preventive behavior</c:v>
                </c:pt>
              </c:strCache>
            </c:strRef>
          </c:cat>
          <c:val>
            <c:numRef>
              <c:f>Sheet1!$C$24:$C$31</c:f>
              <c:numCache>
                <c:formatCode>General</c:formatCode>
                <c:ptCount val="8"/>
                <c:pt idx="0">
                  <c:v>9.32</c:v>
                </c:pt>
                <c:pt idx="1">
                  <c:v>9.49</c:v>
                </c:pt>
                <c:pt idx="2">
                  <c:v>9.83</c:v>
                </c:pt>
                <c:pt idx="3">
                  <c:v>17.62</c:v>
                </c:pt>
                <c:pt idx="4">
                  <c:v>12.49</c:v>
                </c:pt>
                <c:pt idx="5">
                  <c:v>5.79</c:v>
                </c:pt>
                <c:pt idx="6">
                  <c:v>13.45</c:v>
                </c:pt>
                <c:pt idx="7">
                  <c:v>7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DE-5A4E-BD14-F08EDC7E2A97}"/>
            </c:ext>
          </c:extLst>
        </c:ser>
        <c:ser>
          <c:idx val="2"/>
          <c:order val="2"/>
          <c:tx>
            <c:strRef>
              <c:f>Sheet1!$D$23</c:f>
              <c:strCache>
                <c:ptCount val="1"/>
                <c:pt idx="0">
                  <c:v>after 6 month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35:$D$42</c:f>
                <c:numCache>
                  <c:formatCode>General</c:formatCode>
                  <c:ptCount val="8"/>
                  <c:pt idx="1">
                    <c:v>1.96</c:v>
                  </c:pt>
                  <c:pt idx="2">
                    <c:v>2.38</c:v>
                  </c:pt>
                  <c:pt idx="3">
                    <c:v>3.47</c:v>
                  </c:pt>
                  <c:pt idx="4">
                    <c:v>3.81</c:v>
                  </c:pt>
                  <c:pt idx="5">
                    <c:v>1.54</c:v>
                  </c:pt>
                  <c:pt idx="6">
                    <c:v>2.0099999999999998</c:v>
                  </c:pt>
                  <c:pt idx="7">
                    <c:v>2.48</c:v>
                  </c:pt>
                </c:numCache>
              </c:numRef>
            </c:plus>
            <c:minus>
              <c:numRef>
                <c:f>Sheet1!$D$35:$D$42</c:f>
                <c:numCache>
                  <c:formatCode>General</c:formatCode>
                  <c:ptCount val="8"/>
                  <c:pt idx="1">
                    <c:v>1.96</c:v>
                  </c:pt>
                  <c:pt idx="2">
                    <c:v>2.38</c:v>
                  </c:pt>
                  <c:pt idx="3">
                    <c:v>3.47</c:v>
                  </c:pt>
                  <c:pt idx="4">
                    <c:v>3.81</c:v>
                  </c:pt>
                  <c:pt idx="5">
                    <c:v>1.54</c:v>
                  </c:pt>
                  <c:pt idx="6">
                    <c:v>2.0099999999999998</c:v>
                  </c:pt>
                  <c:pt idx="7">
                    <c:v>2.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4:$A$31</c:f>
              <c:strCache>
                <c:ptCount val="8"/>
                <c:pt idx="0">
                  <c:v>Awareness of CVD RF</c:v>
                </c:pt>
                <c:pt idx="1">
                  <c:v>Perceived susceptibility</c:v>
                </c:pt>
                <c:pt idx="2">
                  <c:v>Perceived severity</c:v>
                </c:pt>
                <c:pt idx="3">
                  <c:v>Perceived benefits </c:v>
                </c:pt>
                <c:pt idx="4">
                  <c:v>Perceived barriers</c:v>
                </c:pt>
                <c:pt idx="5">
                  <c:v>Cues to action</c:v>
                </c:pt>
                <c:pt idx="6">
                  <c:v>Self-efficacy </c:v>
                </c:pt>
                <c:pt idx="7">
                  <c:v>Preventive behavior</c:v>
                </c:pt>
              </c:strCache>
            </c:strRef>
          </c:cat>
          <c:val>
            <c:numRef>
              <c:f>Sheet1!$D$24:$D$31</c:f>
              <c:numCache>
                <c:formatCode>General</c:formatCode>
                <c:ptCount val="8"/>
                <c:pt idx="1">
                  <c:v>8.7899999999999991</c:v>
                </c:pt>
                <c:pt idx="2">
                  <c:v>9.17</c:v>
                </c:pt>
                <c:pt idx="3">
                  <c:v>15.82</c:v>
                </c:pt>
                <c:pt idx="4">
                  <c:v>13.54</c:v>
                </c:pt>
                <c:pt idx="5">
                  <c:v>5.32</c:v>
                </c:pt>
                <c:pt idx="6">
                  <c:v>12</c:v>
                </c:pt>
                <c:pt idx="7">
                  <c:v>7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DE-5A4E-BD14-F08EDC7E2A97}"/>
            </c:ext>
          </c:extLst>
        </c:ser>
        <c:ser>
          <c:idx val="3"/>
          <c:order val="3"/>
          <c:tx>
            <c:strRef>
              <c:f>Sheet1!$E$23</c:f>
              <c:strCache>
                <c:ptCount val="1"/>
                <c:pt idx="0">
                  <c:v>After 9 month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35:$E$42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96</c:v>
                  </c:pt>
                  <c:pt idx="2">
                    <c:v>2.38</c:v>
                  </c:pt>
                  <c:pt idx="3">
                    <c:v>3.47</c:v>
                  </c:pt>
                  <c:pt idx="4">
                    <c:v>3.81</c:v>
                  </c:pt>
                  <c:pt idx="5">
                    <c:v>1.54</c:v>
                  </c:pt>
                  <c:pt idx="6">
                    <c:v>2.0099999999999998</c:v>
                  </c:pt>
                  <c:pt idx="7">
                    <c:v>2.48</c:v>
                  </c:pt>
                </c:numCache>
              </c:numRef>
            </c:plus>
            <c:minus>
              <c:numRef>
                <c:f>Sheet1!$E$35:$E$42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96</c:v>
                  </c:pt>
                  <c:pt idx="2">
                    <c:v>2.38</c:v>
                  </c:pt>
                  <c:pt idx="3">
                    <c:v>3.47</c:v>
                  </c:pt>
                  <c:pt idx="4">
                    <c:v>3.81</c:v>
                  </c:pt>
                  <c:pt idx="5">
                    <c:v>1.54</c:v>
                  </c:pt>
                  <c:pt idx="6">
                    <c:v>2.0099999999999998</c:v>
                  </c:pt>
                  <c:pt idx="7">
                    <c:v>2.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4:$A$31</c:f>
              <c:strCache>
                <c:ptCount val="8"/>
                <c:pt idx="0">
                  <c:v>Awareness of CVD RF</c:v>
                </c:pt>
                <c:pt idx="1">
                  <c:v>Perceived susceptibility</c:v>
                </c:pt>
                <c:pt idx="2">
                  <c:v>Perceived severity</c:v>
                </c:pt>
                <c:pt idx="3">
                  <c:v>Perceived benefits </c:v>
                </c:pt>
                <c:pt idx="4">
                  <c:v>Perceived barriers</c:v>
                </c:pt>
                <c:pt idx="5">
                  <c:v>Cues to action</c:v>
                </c:pt>
                <c:pt idx="6">
                  <c:v>Self-efficacy </c:v>
                </c:pt>
                <c:pt idx="7">
                  <c:v>Preventive behavior</c:v>
                </c:pt>
              </c:strCache>
            </c:strRef>
          </c:cat>
          <c:val>
            <c:numRef>
              <c:f>Sheet1!$E$24:$E$31</c:f>
              <c:numCache>
                <c:formatCode>General</c:formatCode>
                <c:ptCount val="8"/>
                <c:pt idx="1">
                  <c:v>8.7899999999999991</c:v>
                </c:pt>
                <c:pt idx="2">
                  <c:v>9.17</c:v>
                </c:pt>
                <c:pt idx="3">
                  <c:v>15.82</c:v>
                </c:pt>
                <c:pt idx="4">
                  <c:v>13.54</c:v>
                </c:pt>
                <c:pt idx="5">
                  <c:v>5.32</c:v>
                </c:pt>
                <c:pt idx="6">
                  <c:v>12</c:v>
                </c:pt>
                <c:pt idx="7">
                  <c:v>7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DE-5A4E-BD14-F08EDC7E2A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8556624"/>
        <c:axId val="678558336"/>
      </c:barChart>
      <c:catAx>
        <c:axId val="678556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678558336"/>
        <c:crosses val="autoZero"/>
        <c:auto val="1"/>
        <c:lblAlgn val="ctr"/>
        <c:lblOffset val="100"/>
        <c:noMultiLvlLbl val="0"/>
      </c:catAx>
      <c:valAx>
        <c:axId val="678558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67855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EG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EG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885</cdr:x>
      <cdr:y>0.43553</cdr:y>
    </cdr:from>
    <cdr:to>
      <cdr:x>0.24385</cdr:x>
      <cdr:y>0.43553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:a16="http://schemas.microsoft.com/office/drawing/2014/main" id="{7B223F31-C96F-B277-E9C0-CAFC0F12AB32}"/>
            </a:ext>
            <a:ext uri="{C183D7F6-B498-43B3-948B-1728B52AA6E4}">
              <adec:decorative xmlns:adec="http://schemas.microsoft.com/office/drawing/2017/decorative" val="1"/>
            </a:ext>
          </a:extLst>
        </cdr:cNvPr>
        <cdr:cNvCxnSpPr/>
      </cdr:nvCxnSpPr>
      <cdr:spPr>
        <a:xfrm xmlns:a="http://schemas.openxmlformats.org/drawingml/2006/main">
          <a:off x="1320941" y="1949759"/>
          <a:ext cx="58674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6798</cdr:x>
      <cdr:y>0.39162</cdr:y>
    </cdr:from>
    <cdr:to>
      <cdr:x>0.26243</cdr:x>
      <cdr:y>0.4888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FAA66BD6-4C10-6E18-2C01-BC2FFF320A8B}"/>
            </a:ext>
          </a:extLst>
        </cdr:cNvPr>
        <cdr:cNvSpPr txBox="1"/>
      </cdr:nvSpPr>
      <cdr:spPr>
        <a:xfrm xmlns:a="http://schemas.openxmlformats.org/drawingml/2006/main">
          <a:off x="1314168" y="1753173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0276</cdr:x>
      <cdr:y>0.44681</cdr:y>
    </cdr:from>
    <cdr:to>
      <cdr:x>0.08766</cdr:x>
      <cdr:y>0.51206</cdr:y>
    </cdr:to>
    <cdr:sp macro="" textlink="">
      <cdr:nvSpPr>
        <cdr:cNvPr id="9" name="TextBox 8">
          <a:extLst xmlns:a="http://schemas.openxmlformats.org/drawingml/2006/main">
            <a:ext uri="{FF2B5EF4-FFF2-40B4-BE49-F238E27FC236}">
              <a16:creationId xmlns:a16="http://schemas.microsoft.com/office/drawing/2014/main" id="{44F8DC91-5A1D-4BE8-87BF-519C26918E18}"/>
            </a:ext>
          </a:extLst>
        </cdr:cNvPr>
        <cdr:cNvSpPr txBox="1"/>
      </cdr:nvSpPr>
      <cdr:spPr>
        <a:xfrm xmlns:a="http://schemas.openxmlformats.org/drawingml/2006/main">
          <a:off x="215900" y="2000250"/>
          <a:ext cx="4699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p&lt;0.001</a:t>
          </a:r>
        </a:p>
      </cdr:txBody>
    </cdr:sp>
  </cdr:relSizeAnchor>
  <cdr:relSizeAnchor xmlns:cdr="http://schemas.openxmlformats.org/drawingml/2006/chartDrawing">
    <cdr:from>
      <cdr:x>0.29221</cdr:x>
      <cdr:y>0.42128</cdr:y>
    </cdr:from>
    <cdr:to>
      <cdr:x>0.36201</cdr:x>
      <cdr:y>0.42128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id="{CDFFD9A3-CD93-FB8B-CCD8-73F0D06CD190}"/>
            </a:ext>
          </a:extLst>
        </cdr:cNvPr>
        <cdr:cNvCxnSpPr/>
      </cdr:nvCxnSpPr>
      <cdr:spPr>
        <a:xfrm xmlns:a="http://schemas.openxmlformats.org/drawingml/2006/main">
          <a:off x="2286000" y="1885950"/>
          <a:ext cx="54610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5032</cdr:x>
      <cdr:y>0.49504</cdr:y>
    </cdr:from>
    <cdr:to>
      <cdr:x>0.10279</cdr:x>
      <cdr:y>0.49504</cdr:y>
    </cdr:to>
    <cdr:cxnSp macro="">
      <cdr:nvCxnSpPr>
        <cdr:cNvPr id="13" name="Straight Connector 12">
          <a:extLst xmlns:a="http://schemas.openxmlformats.org/drawingml/2006/main">
            <a:ext uri="{FF2B5EF4-FFF2-40B4-BE49-F238E27FC236}">
              <a16:creationId xmlns:a16="http://schemas.microsoft.com/office/drawing/2014/main" id="{0C46F0A1-4AC6-EE39-2CA5-31D8B2451656}"/>
            </a:ext>
          </a:extLst>
        </cdr:cNvPr>
        <cdr:cNvCxnSpPr/>
      </cdr:nvCxnSpPr>
      <cdr:spPr>
        <a:xfrm xmlns:a="http://schemas.openxmlformats.org/drawingml/2006/main">
          <a:off x="324740" y="2356371"/>
          <a:ext cx="33864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776</cdr:x>
      <cdr:y>0.36879</cdr:y>
    </cdr:from>
    <cdr:to>
      <cdr:x>0.37204</cdr:x>
      <cdr:y>0.46602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610487A6-296F-7CAB-D4FF-6C31A48ACE9D}"/>
            </a:ext>
          </a:extLst>
        </cdr:cNvPr>
        <cdr:cNvSpPr txBox="1"/>
      </cdr:nvSpPr>
      <cdr:spPr>
        <a:xfrm xmlns:a="http://schemas.openxmlformats.org/drawingml/2006/main">
          <a:off x="2171700" y="16510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40747</cdr:x>
      <cdr:y>0.18865</cdr:y>
    </cdr:from>
    <cdr:to>
      <cdr:x>0.49675</cdr:x>
      <cdr:y>0.19149</cdr:y>
    </cdr:to>
    <cdr:cxnSp macro="">
      <cdr:nvCxnSpPr>
        <cdr:cNvPr id="17" name="Straight Connector 16">
          <a:extLst xmlns:a="http://schemas.openxmlformats.org/drawingml/2006/main">
            <a:ext uri="{FF2B5EF4-FFF2-40B4-BE49-F238E27FC236}">
              <a16:creationId xmlns:a16="http://schemas.microsoft.com/office/drawing/2014/main" id="{961397CA-7F52-5BE6-9700-E94314337A03}"/>
            </a:ext>
          </a:extLst>
        </cdr:cNvPr>
        <cdr:cNvCxnSpPr/>
      </cdr:nvCxnSpPr>
      <cdr:spPr>
        <a:xfrm xmlns:a="http://schemas.openxmlformats.org/drawingml/2006/main">
          <a:off x="3187700" y="844550"/>
          <a:ext cx="698500" cy="127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435</cdr:x>
      <cdr:y>0.22837</cdr:y>
    </cdr:from>
    <cdr:to>
      <cdr:x>0.60065</cdr:x>
      <cdr:y>0.22837</cdr:y>
    </cdr:to>
    <cdr:cxnSp macro="">
      <cdr:nvCxnSpPr>
        <cdr:cNvPr id="19" name="Straight Connector 18">
          <a:extLst xmlns:a="http://schemas.openxmlformats.org/drawingml/2006/main">
            <a:ext uri="{FF2B5EF4-FFF2-40B4-BE49-F238E27FC236}">
              <a16:creationId xmlns:a16="http://schemas.microsoft.com/office/drawing/2014/main" id="{8CB4EABD-EC6C-2924-0800-3031E5E783D8}"/>
            </a:ext>
          </a:extLst>
        </cdr:cNvPr>
        <cdr:cNvCxnSpPr/>
      </cdr:nvCxnSpPr>
      <cdr:spPr>
        <a:xfrm xmlns:a="http://schemas.openxmlformats.org/drawingml/2006/main">
          <a:off x="4102100" y="1022350"/>
          <a:ext cx="59690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5909</cdr:x>
      <cdr:y>0.58298</cdr:y>
    </cdr:from>
    <cdr:to>
      <cdr:x>0.7289</cdr:x>
      <cdr:y>0.58582</cdr:y>
    </cdr:to>
    <cdr:cxnSp macro="">
      <cdr:nvCxnSpPr>
        <cdr:cNvPr id="21" name="Straight Connector 20">
          <a:extLst xmlns:a="http://schemas.openxmlformats.org/drawingml/2006/main">
            <a:ext uri="{FF2B5EF4-FFF2-40B4-BE49-F238E27FC236}">
              <a16:creationId xmlns:a16="http://schemas.microsoft.com/office/drawing/2014/main" id="{D553CE46-459E-7A7C-2A0B-1BAB50585DC3}"/>
            </a:ext>
          </a:extLst>
        </cdr:cNvPr>
        <cdr:cNvCxnSpPr/>
      </cdr:nvCxnSpPr>
      <cdr:spPr>
        <a:xfrm xmlns:a="http://schemas.openxmlformats.org/drawingml/2006/main">
          <a:off x="5156200" y="2609850"/>
          <a:ext cx="546100" cy="127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5649</cdr:x>
      <cdr:y>0.33333</cdr:y>
    </cdr:from>
    <cdr:to>
      <cdr:x>0.84578</cdr:x>
      <cdr:y>0.33617</cdr:y>
    </cdr:to>
    <cdr:cxnSp macro="">
      <cdr:nvCxnSpPr>
        <cdr:cNvPr id="23" name="Straight Connector 22">
          <a:extLst xmlns:a="http://schemas.openxmlformats.org/drawingml/2006/main">
            <a:ext uri="{FF2B5EF4-FFF2-40B4-BE49-F238E27FC236}">
              <a16:creationId xmlns:a16="http://schemas.microsoft.com/office/drawing/2014/main" id="{8B6C1A6D-DCEC-262F-D4DF-76F8969D8A17}"/>
            </a:ext>
          </a:extLst>
        </cdr:cNvPr>
        <cdr:cNvCxnSpPr/>
      </cdr:nvCxnSpPr>
      <cdr:spPr>
        <a:xfrm xmlns:a="http://schemas.openxmlformats.org/drawingml/2006/main" flipV="1">
          <a:off x="5918200" y="1492250"/>
          <a:ext cx="698500" cy="127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7825</cdr:x>
      <cdr:y>0.4695</cdr:y>
    </cdr:from>
    <cdr:to>
      <cdr:x>0.96753</cdr:x>
      <cdr:y>0.4695</cdr:y>
    </cdr:to>
    <cdr:cxnSp macro="">
      <cdr:nvCxnSpPr>
        <cdr:cNvPr id="28" name="Straight Connector 27">
          <a:extLst xmlns:a="http://schemas.openxmlformats.org/drawingml/2006/main">
            <a:ext uri="{FF2B5EF4-FFF2-40B4-BE49-F238E27FC236}">
              <a16:creationId xmlns:a16="http://schemas.microsoft.com/office/drawing/2014/main" id="{512FE59B-E0A8-CF43-5EDD-CE8BC63BC792}"/>
            </a:ext>
          </a:extLst>
        </cdr:cNvPr>
        <cdr:cNvCxnSpPr/>
      </cdr:nvCxnSpPr>
      <cdr:spPr>
        <a:xfrm xmlns:a="http://schemas.openxmlformats.org/drawingml/2006/main">
          <a:off x="6870700" y="2101850"/>
          <a:ext cx="69850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1948</cdr:x>
      <cdr:y>0.17021</cdr:y>
    </cdr:from>
    <cdr:to>
      <cdr:x>0.61392</cdr:x>
      <cdr:y>0.26744</cdr:y>
    </cdr:to>
    <cdr:sp macro="" textlink="">
      <cdr:nvSpPr>
        <cdr:cNvPr id="29" name="TextBox 1">
          <a:extLst xmlns:a="http://schemas.openxmlformats.org/drawingml/2006/main">
            <a:ext uri="{FF2B5EF4-FFF2-40B4-BE49-F238E27FC236}">
              <a16:creationId xmlns:a16="http://schemas.microsoft.com/office/drawing/2014/main" id="{6705207C-ADE7-1086-10AC-A716DD0426B9}"/>
            </a:ext>
          </a:extLst>
        </cdr:cNvPr>
        <cdr:cNvSpPr txBox="1"/>
      </cdr:nvSpPr>
      <cdr:spPr>
        <a:xfrm xmlns:a="http://schemas.openxmlformats.org/drawingml/2006/main">
          <a:off x="4064000" y="7620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40747</cdr:x>
      <cdr:y>0.13901</cdr:y>
    </cdr:from>
    <cdr:to>
      <cdr:x>0.50191</cdr:x>
      <cdr:y>0.23623</cdr:y>
    </cdr:to>
    <cdr:sp macro="" textlink="">
      <cdr:nvSpPr>
        <cdr:cNvPr id="30" name="TextBox 1">
          <a:extLst xmlns:a="http://schemas.openxmlformats.org/drawingml/2006/main">
            <a:ext uri="{FF2B5EF4-FFF2-40B4-BE49-F238E27FC236}">
              <a16:creationId xmlns:a16="http://schemas.microsoft.com/office/drawing/2014/main" id="{6705207C-ADE7-1086-10AC-A716DD0426B9}"/>
            </a:ext>
          </a:extLst>
        </cdr:cNvPr>
        <cdr:cNvSpPr txBox="1"/>
      </cdr:nvSpPr>
      <cdr:spPr>
        <a:xfrm xmlns:a="http://schemas.openxmlformats.org/drawingml/2006/main">
          <a:off x="3187700" y="6223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6526</cdr:x>
      <cdr:y>0.52482</cdr:y>
    </cdr:from>
    <cdr:to>
      <cdr:x>0.74704</cdr:x>
      <cdr:y>0.62205</cdr:y>
    </cdr:to>
    <cdr:sp macro="" textlink="">
      <cdr:nvSpPr>
        <cdr:cNvPr id="31" name="TextBox 1">
          <a:extLst xmlns:a="http://schemas.openxmlformats.org/drawingml/2006/main">
            <a:ext uri="{FF2B5EF4-FFF2-40B4-BE49-F238E27FC236}">
              <a16:creationId xmlns:a16="http://schemas.microsoft.com/office/drawing/2014/main" id="{6705207C-ADE7-1086-10AC-A716DD0426B9}"/>
            </a:ext>
          </a:extLst>
        </cdr:cNvPr>
        <cdr:cNvSpPr txBox="1"/>
      </cdr:nvSpPr>
      <cdr:spPr>
        <a:xfrm xmlns:a="http://schemas.openxmlformats.org/drawingml/2006/main">
          <a:off x="5105400" y="23495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75325</cdr:x>
      <cdr:y>0.28085</cdr:y>
    </cdr:from>
    <cdr:to>
      <cdr:x>0.84769</cdr:x>
      <cdr:y>0.37807</cdr:y>
    </cdr:to>
    <cdr:sp macro="" textlink="">
      <cdr:nvSpPr>
        <cdr:cNvPr id="32" name="TextBox 1">
          <a:extLst xmlns:a="http://schemas.openxmlformats.org/drawingml/2006/main">
            <a:ext uri="{FF2B5EF4-FFF2-40B4-BE49-F238E27FC236}">
              <a16:creationId xmlns:a16="http://schemas.microsoft.com/office/drawing/2014/main" id="{6705207C-ADE7-1086-10AC-A716DD0426B9}"/>
            </a:ext>
          </a:extLst>
        </cdr:cNvPr>
        <cdr:cNvSpPr txBox="1"/>
      </cdr:nvSpPr>
      <cdr:spPr>
        <a:xfrm xmlns:a="http://schemas.openxmlformats.org/drawingml/2006/main">
          <a:off x="5892800" y="12573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1</a:t>
          </a:r>
        </a:p>
      </cdr:txBody>
    </cdr:sp>
  </cdr:relSizeAnchor>
  <cdr:relSizeAnchor xmlns:cdr="http://schemas.openxmlformats.org/drawingml/2006/chartDrawing">
    <cdr:from>
      <cdr:x>0.89123</cdr:x>
      <cdr:y>0.40567</cdr:y>
    </cdr:from>
    <cdr:to>
      <cdr:x>0.98568</cdr:x>
      <cdr:y>0.5029</cdr:y>
    </cdr:to>
    <cdr:sp macro="" textlink="">
      <cdr:nvSpPr>
        <cdr:cNvPr id="33" name="TextBox 1">
          <a:extLst xmlns:a="http://schemas.openxmlformats.org/drawingml/2006/main">
            <a:ext uri="{FF2B5EF4-FFF2-40B4-BE49-F238E27FC236}">
              <a16:creationId xmlns:a16="http://schemas.microsoft.com/office/drawing/2014/main" id="{6705207C-ADE7-1086-10AC-A716DD0426B9}"/>
            </a:ext>
          </a:extLst>
        </cdr:cNvPr>
        <cdr:cNvSpPr txBox="1"/>
      </cdr:nvSpPr>
      <cdr:spPr>
        <a:xfrm xmlns:a="http://schemas.openxmlformats.org/drawingml/2006/main">
          <a:off x="6972300" y="1816100"/>
          <a:ext cx="738858" cy="435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39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hassan ahmed shalal</dc:creator>
  <cp:keywords/>
  <dc:description/>
  <cp:lastModifiedBy>Abeer hassan ahmed shalal</cp:lastModifiedBy>
  <cp:revision>12</cp:revision>
  <dcterms:created xsi:type="dcterms:W3CDTF">2024-11-21T09:15:00Z</dcterms:created>
  <dcterms:modified xsi:type="dcterms:W3CDTF">2025-07-17T16:38:00Z</dcterms:modified>
</cp:coreProperties>
</file>